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56524" w14:textId="29961AE4" w:rsidR="002E23B9" w:rsidRPr="002E23B9" w:rsidRDefault="002E23B9" w:rsidP="002E23B9">
      <w:pPr>
        <w:rPr>
          <w:b/>
        </w:rPr>
      </w:pPr>
      <w:r>
        <w:rPr>
          <w:b/>
        </w:rPr>
        <w:t>Supplementary</w:t>
      </w:r>
      <w:r w:rsidRPr="002E23B9">
        <w:rPr>
          <w:b/>
        </w:rPr>
        <w:t xml:space="preserve"> 1</w:t>
      </w:r>
    </w:p>
    <w:p w14:paraId="45F5EB59" w14:textId="77777777" w:rsidR="002E23B9" w:rsidRPr="002E23B9" w:rsidRDefault="002E23B9" w:rsidP="002E23B9">
      <w:pPr>
        <w:rPr>
          <w:lang w:val="en-US"/>
        </w:rPr>
      </w:pPr>
      <w:r w:rsidRPr="002E23B9">
        <w:rPr>
          <w:lang w:val="en-US"/>
        </w:rPr>
        <w:t xml:space="preserve">Examples of qualitative questions: </w:t>
      </w:r>
    </w:p>
    <w:p w14:paraId="065283F0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bookmarkStart w:id="0" w:name="_Hlk79410474"/>
      <w:r w:rsidRPr="002E23B9">
        <w:rPr>
          <w:lang w:val="en-US"/>
        </w:rPr>
        <w:t>How would you describe your experience during this project?</w:t>
      </w:r>
    </w:p>
    <w:p w14:paraId="269C300F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r w:rsidRPr="002E23B9">
        <w:rPr>
          <w:lang w:val="en-US"/>
        </w:rPr>
        <w:t>What have been the positives of using the Alexa to adhere to the exercise program?</w:t>
      </w:r>
    </w:p>
    <w:p w14:paraId="50EC66D2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r w:rsidRPr="002E23B9">
        <w:rPr>
          <w:lang w:val="en-US"/>
        </w:rPr>
        <w:t>What have been the negatives of using the Alexa to adhere to the exercise program?</w:t>
      </w:r>
    </w:p>
    <w:p w14:paraId="1831690C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r w:rsidRPr="002E23B9">
        <w:rPr>
          <w:lang w:val="en-US"/>
        </w:rPr>
        <w:t>How easy or difficult was it for you to participate in your prescribed program regularly using the Alexa?</w:t>
      </w:r>
    </w:p>
    <w:p w14:paraId="3A97B445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r w:rsidRPr="002E23B9">
        <w:rPr>
          <w:lang w:val="en-US"/>
        </w:rPr>
        <w:t>What prevented you from participating in your prescribed program regularly using the Alexa?</w:t>
      </w:r>
    </w:p>
    <w:p w14:paraId="68EB9CC5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r w:rsidRPr="002E23B9">
        <w:rPr>
          <w:lang w:val="en-US"/>
        </w:rPr>
        <w:t>What enabled you to participate in your prescribed program regularly using the Alexa?</w:t>
      </w:r>
    </w:p>
    <w:p w14:paraId="31EA2C60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r w:rsidRPr="002E23B9">
        <w:rPr>
          <w:lang w:val="en-US"/>
        </w:rPr>
        <w:t>Are you likely to continue using the Alexa device to adhere to exercise program? If not, why not?</w:t>
      </w:r>
    </w:p>
    <w:p w14:paraId="7FB52D8C" w14:textId="77777777" w:rsidR="002E23B9" w:rsidRPr="002E23B9" w:rsidRDefault="002E23B9" w:rsidP="002E23B9">
      <w:pPr>
        <w:numPr>
          <w:ilvl w:val="0"/>
          <w:numId w:val="1"/>
        </w:numPr>
        <w:rPr>
          <w:lang w:val="en-US"/>
        </w:rPr>
      </w:pPr>
      <w:r w:rsidRPr="002E23B9">
        <w:rPr>
          <w:lang w:val="en-US"/>
        </w:rPr>
        <w:t>Do you have any concerns regarding data privacy using the Alexa device to adhere to the exercise program?</w:t>
      </w:r>
      <w:bookmarkEnd w:id="0"/>
    </w:p>
    <w:p w14:paraId="64A1496C" w14:textId="77777777" w:rsidR="002E23B9" w:rsidRPr="002E23B9" w:rsidRDefault="002E23B9" w:rsidP="002E23B9"/>
    <w:p w14:paraId="1A8A8DED" w14:textId="77777777" w:rsidR="002E23B9" w:rsidRPr="002E23B9" w:rsidRDefault="002E23B9" w:rsidP="002E23B9"/>
    <w:p w14:paraId="507380D5" w14:textId="77777777" w:rsidR="002E23B9" w:rsidRPr="002E23B9" w:rsidRDefault="002E23B9" w:rsidP="002E23B9"/>
    <w:p w14:paraId="7A224D02" w14:textId="77777777" w:rsidR="002E23B9" w:rsidRPr="002E23B9" w:rsidRDefault="002E23B9" w:rsidP="002E23B9"/>
    <w:p w14:paraId="10F13992" w14:textId="77777777" w:rsidR="002E23B9" w:rsidRPr="002E23B9" w:rsidRDefault="002E23B9" w:rsidP="002E23B9"/>
    <w:p w14:paraId="113A42A0" w14:textId="77777777" w:rsidR="002E23B9" w:rsidRPr="002E23B9" w:rsidRDefault="002E23B9" w:rsidP="002E23B9"/>
    <w:p w14:paraId="031AAA87" w14:textId="77777777" w:rsidR="002E23B9" w:rsidRPr="002E23B9" w:rsidRDefault="002E23B9" w:rsidP="002E23B9"/>
    <w:p w14:paraId="310CAB93" w14:textId="77777777" w:rsidR="002E23B9" w:rsidRPr="002E23B9" w:rsidRDefault="002E23B9" w:rsidP="002E23B9"/>
    <w:p w14:paraId="4E1EF887" w14:textId="77777777" w:rsidR="002E23B9" w:rsidRPr="002E23B9" w:rsidRDefault="002E23B9" w:rsidP="002E23B9"/>
    <w:p w14:paraId="15312086" w14:textId="77777777" w:rsidR="002E23B9" w:rsidRPr="002E23B9" w:rsidRDefault="002E23B9" w:rsidP="002E23B9"/>
    <w:p w14:paraId="285A70CC" w14:textId="77777777" w:rsidR="00C65166" w:rsidRDefault="002E23B9"/>
    <w:sectPr w:rsidR="00C65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911FC8"/>
    <w:multiLevelType w:val="hybridMultilevel"/>
    <w:tmpl w:val="E8162B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3B9"/>
    <w:rsid w:val="002E23B9"/>
    <w:rsid w:val="0042645F"/>
    <w:rsid w:val="009E6B54"/>
    <w:rsid w:val="00D0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13243"/>
  <w15:chartTrackingRefBased/>
  <w15:docId w15:val="{C1ED22B8-5FCC-4357-B43D-849902FC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nsons</dc:creator>
  <cp:keywords/>
  <dc:description/>
  <cp:lastModifiedBy>Paul Jansons</cp:lastModifiedBy>
  <cp:revision>1</cp:revision>
  <dcterms:created xsi:type="dcterms:W3CDTF">2022-01-09T22:58:00Z</dcterms:created>
  <dcterms:modified xsi:type="dcterms:W3CDTF">2022-01-09T22:59:00Z</dcterms:modified>
</cp:coreProperties>
</file>